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474" w:rsidRDefault="00BE7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8C2784" w:rsidRPr="008C278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C2784" w:rsidRPr="008C2784">
        <w:rPr>
          <w:rFonts w:ascii="Times New Roman" w:hAnsi="Times New Roman" w:cs="Times New Roman"/>
        </w:rPr>
        <w:t>1. Characteristics of Excluded Studies</w:t>
      </w:r>
    </w:p>
    <w:tbl>
      <w:tblPr>
        <w:tblStyle w:val="TableGrid"/>
        <w:tblW w:w="0" w:type="auto"/>
        <w:tblLook w:val="04A0"/>
      </w:tblPr>
      <w:tblGrid>
        <w:gridCol w:w="8920"/>
        <w:gridCol w:w="5254"/>
      </w:tblGrid>
      <w:tr w:rsidR="008C2784" w:rsidRPr="008C2784" w:rsidTr="005E248A">
        <w:trPr>
          <w:trHeight w:val="3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Briggs, M. M., Hopman, W. M., &amp; Jamieson, M. A. (2007). Comparing pregnancy in adolescents and adults: obstetric outcomes and prevalence of anemia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obstetrics and gynaecology Canada: JOGC= Journal d'obstetrique et gynecologie du Canada: JOGC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7), 546-555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Anaemia is the only relevant outcome measure and is only reported as a binary measure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O'Brien, K. O., Donangelo, C. M., Ritchie, L. D., Gildengorin, G., Abrams, S., &amp; King, J. C. (2012). Serum 1, 25-dihydroxyvitamin D and calcium intake affect rates of bone calcium deposition during pregnancy and the early postpartum period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American journal of clinical nutri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6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), 64-72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 baseline nutritional measures and no control group intakes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e Vienne, C. M., Creveuil, C., &amp; Dreyfus, M. (2009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Does young maternal age increase the risk of adverse obstetric, fetal and neonatal outcomes: a cohort stud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Journal of Obstetrics &amp; Gynecology and Reproductive Bi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7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151-156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Anaemia is the only relevant outcome measure and is only reported as a binary measure</w:t>
            </w:r>
          </w:p>
        </w:tc>
      </w:tr>
      <w:tr w:rsidR="008C2784" w:rsidRPr="008C2784" w:rsidTr="005E248A">
        <w:trPr>
          <w:trHeight w:val="51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ean, S. V., Lassi, Z. S., Imam, A. M., &amp; Bhutta, Z. A. (2014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Preconception care: nutritional risks and intervention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rod Health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Suppl 3), S3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Review - considers preconception nutritional interventions</w:t>
            </w:r>
          </w:p>
        </w:tc>
      </w:tr>
      <w:tr w:rsidR="008C2784" w:rsidRPr="008C2784" w:rsidTr="005E248A">
        <w:trPr>
          <w:trHeight w:val="51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Garikapaty, V. P., Feyerharm, R., &amp; Zhu, B. (2007). Folic acid consumption among Missouri women in the periconceptional period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ouri medicine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5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6), 504-509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Peri-conceptional period only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Gupta, N., Kiran, U., &amp; Bhal, K. (2008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Teenage Pregnancies: Obstetric characteristics and outcome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Journal of Obstetrics &amp; Gynecology and Reproductive Bi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7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165-171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Anaemia is the only relevant outcome measure and is only reported as a binary measure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Jones, R. L., Cederberg, H. M. S., Wheeler, S. J., Poston, L., Hutchinson, C. J., Seed, P. T., ... &amp; Baker, P. N. (2010). Relationship between maternal growth, infant birthweight and nutrient partitioning in teenage pregnancie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JOG: An International Journal of Obstetrics &amp; Gynaec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7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200-211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ata is split into 'growers' and 'non-growers', same data as Baker 2009 which is included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Oliveira, O. R., Santana, M. G., Santos, F. S., Conceição, F. D., Sardinha, F. L., Veiga, G. V., &amp; do Carmo, M. G. T. (2012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Composition of fatty acids in the maternal and umbilical cord plasma of adolescent and adult mothers: relationship with anthropometric parameters of newborn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ids in health and disease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), 1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Country of origin excluded - Brazil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Tsikouras, P., Dafopoulos, A., Trypsianis, G., Vrachnis, N., Bouchlariotou, S., Liatsikos, S. A., ... &amp; Von Tempelhoff, G. F. (2012). Pregnancies and their obstetric outcome in two selected age groups of teenage women in Greece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Journal of Maternal-Fetal &amp; Neonatal Medicine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9), 1606-1611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Anaemia is the only relevant outcome measure and is only reported as a binary measure 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eeler, S. J., Poston, L., Thomas, J. E., Seed, P. T., Baker, P. N., &amp; Sanders, T. A. (2011). Maternal plasma fatty acid composition and pregnancy outcome in adolescent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itish journal of nutri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5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04), 601-610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Oily fish is the only intake variable reported, data is from the same study as Baker 2009 which is included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Wise, N. J., &amp; Arcamone, A. A. (2011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Survey of adolescent views of healthy eating during pregnanc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N: The American Journal of Maternal/Child Nursing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6), 381-386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Young, B. E., McNanley, T. J., Cooper, E. M., McIntyre, A. W., Witter, F., Harris, Z. L., &amp; O'Brien, K. O. (2012). Vitamin D insufficiency is prevalent and vitamin D is inversely associated with parathyroid hormone and calcitriol in pregnant adolescent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Bone and Mineral Research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), 177-186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Focus on effect of hormone changes, reports same data Young 2012 which is included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Finkelstein, J. L., Pressman, E. K., Cooper, E. M., Kent, T. R., Bar, H. Y., &amp; O’Brien, K. O. (2014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Vitamin D status affects serum metabolomic profiles in pregnant adolescent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roductive Sciences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, 1933719114556477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Reports same data as Young 2012 which is included </w:t>
            </w:r>
          </w:p>
        </w:tc>
      </w:tr>
      <w:tr w:rsidR="008C2784" w:rsidRPr="008C2784" w:rsidTr="005E248A">
        <w:trPr>
          <w:trHeight w:val="127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Whisner, C. M., Young, B. E., Witter, F. R., Harris, Z. L., Queenan, R. A., Cooper, E. M., &amp; O'Brien, K. O. (2014). Reductions in heel bone quality across gestation are attenuated in pregnant adolescents with higher prepregnancy weight and greater increases in PTH across gestation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Bone and Mineral Research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9), 2109-2117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Reports same data as Young 2012 which is included</w:t>
            </w:r>
          </w:p>
        </w:tc>
      </w:tr>
      <w:tr w:rsidR="008C2784" w:rsidRPr="008C2784" w:rsidTr="005E248A">
        <w:trPr>
          <w:trHeight w:val="6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Lenders, C. M., McElrath, T. F., &amp; Scholl, T. O. (2000). Nutrition in adolescent pregnanc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rent opinion in pediatrics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3), 291-296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questionnaire/quiz to determine knowledge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Burchett, H., &amp; Seeley, A. (2003). Short Report: Good Enough to Eat? The Diet of Pregnant Teenager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of Health Promotion and Educa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1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59-61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short review article</w:t>
            </w:r>
          </w:p>
        </w:tc>
      </w:tr>
      <w:tr w:rsidR="008C2784" w:rsidRPr="008C2784" w:rsidTr="005E248A">
        <w:trPr>
          <w:trHeight w:val="6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COMA (2002) Scientific review of the Welfare Food Scheme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ports on health and social subjects,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51, i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service review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Wallace, J. M., Luther, J. S., Milne, J. S., Aitken, R. P., Redmer, D. A., Reynolds, L. P., &amp; Hay, W. W. (2006). Nutritional modulation of adolescent pregnancy outcome–a review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enta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, 61-68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news brief relating to an included article</w:t>
            </w:r>
          </w:p>
        </w:tc>
      </w:tr>
      <w:tr w:rsidR="008C2784" w:rsidRPr="008C2784" w:rsidTr="005E248A">
        <w:trPr>
          <w:trHeight w:val="51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ANUMBA, D. (2009). SESSION 2-MATERNAL MEDICINE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Obstetrics and Gynaec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Conference papers, not relevant</w:t>
            </w:r>
          </w:p>
        </w:tc>
      </w:tr>
      <w:tr w:rsidR="008C2784" w:rsidRPr="008C2784" w:rsidTr="005E248A">
        <w:trPr>
          <w:trHeight w:val="6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Anderson, N. E., Smiley, D. V., Flick, L. H., &amp; Lewis, C. Y. (2000). Missouri rural adolescent pregnancy project (MORAPP)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lic Health Nursing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5), 355-362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300"/>
          <w:hidden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vanish/>
                <w:sz w:val="20"/>
                <w:szCs w:val="20"/>
              </w:rPr>
              <w:t>Top of Form</w:t>
            </w:r>
          </w:p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Aston, G. (1995). Building a healthy communit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A News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5), 7</w:t>
            </w:r>
          </w:p>
          <w:p w:rsidR="008C2784" w:rsidRPr="008C2784" w:rsidRDefault="008C2784" w:rsidP="008C2784">
            <w:pPr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vanish/>
                <w:sz w:val="20"/>
                <w:szCs w:val="20"/>
              </w:rPr>
              <w:lastRenderedPageBreak/>
              <w:t>Bottom of Form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 primary study, news article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 xml:space="preserve">Barda, G., Arbel-Alon, S., Bernstein, D., Zakut, H., &amp; Menczer, J. (1997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Pregnancy and delivery in a group of Israeli teenagers. A case-controlled stud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and experimental obstetrics &amp; gynec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-2), 32-35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Country of origin excluded - Israel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Berenson, A. B., Wiemann, C. M., &amp; McCombs, S. L. (1997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Adverse perinatal outcomes in young adolescent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Journal of reproductive medicine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2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9), 559-564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Berenson, A. B., Wiemann, C. M., Rowe, T. F., &amp; Rickert, V. I. (1997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Inadequate weight gain among pregnant adolescents: risk factors and relationship to infant birth weight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 journal of obstetrics and gynec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6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6), 1220-1227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Bergmann, R. L., Gravens-Müller, L., Hertwig, K., Hinkel, J., Andres, B., Bergmann, K. E., &amp; Dudenhausen, J. W. (2002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Iron deficiency is prevalent in a sample of pregnant women at delivery in German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Journal of Obstetrics &amp; Gynecology and Reproductive Bi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2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155-160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Wrong age group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Bonnette, R. E., Caudill, M. A., Boddie, A. M., Hutson, A. D., Kauwell, G. P., &amp; Bailey, L. B. (1998). Plasma homocyst (e) ine concentrations in pregnant and nonpregnant women with controlled folate intake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stetrics &amp; Gynec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2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167-170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Intervention group given measured folate, controls not pregnant</w:t>
            </w:r>
          </w:p>
        </w:tc>
      </w:tr>
      <w:tr w:rsidR="008C2784" w:rsidRPr="008C2784" w:rsidTr="005E248A">
        <w:trPr>
          <w:trHeight w:val="6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Boult, B. E., &amp; Cunningham, P. W. (1995). Some aspects of obstetrics in black teenage pregnancy: a comparative analysi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. &amp; L.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, 93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51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Cong, K., Chi, S., &amp; Liu, G. (1995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Calcium supplementation during pregnancy for reducing pregnancy induced hypertension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ese medical journal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8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), 57-59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Wrong age group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Covington, D. L., Peoples-Sheps, M. D., Buescher, P. A., Bennett, T. A., &amp; Paul, M. V. (1998). An evaluation of an adolescent prenatal education program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 Journal of Health Behavior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51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Cunnington, A. J. (2001). What's so bad about teenage pregnancy?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Family Planning and Reproductive Health Care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), 36-41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review</w:t>
            </w:r>
          </w:p>
        </w:tc>
      </w:tr>
      <w:tr w:rsidR="008C2784" w:rsidRPr="008C2784" w:rsidTr="005E248A">
        <w:trPr>
          <w:trHeight w:val="51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Dunn, P. C., Kolasa, K., &amp; McKee, A. (1998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Nutrition education materials for pregnant teen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Nutrition Educa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6), 414-415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resource review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Erkkola, M., Karppinen, M., Järvinen, A., Knip, M., &amp; Virtanen, S. M. (1998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Folate, vitamin D, and iron intakes are low among pregnant Finnish women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Journal of Clinical Nutri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2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0), 742-748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Wrong age group</w:t>
            </w:r>
          </w:p>
        </w:tc>
      </w:tr>
      <w:tr w:rsidR="008C2784" w:rsidRPr="008C2784" w:rsidTr="005E248A">
        <w:trPr>
          <w:trHeight w:val="6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oonewardene, I. M. R., &amp; Waduge, R. P. K. (2009). Adverse effects of teenage pregnanc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ylon Medical Journal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0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3)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Howell, S. R., Barnett, A. G., &amp; Underwood, M. R. (2001). The use of pre-conceptional folic acid as an indicator of uptake of a health message amongst white and Bangladeshi women in Tower Hamlets, east London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Practice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3), 300-303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Supplement use only, does not report a valid comparable measure of dietary intake or nutritional status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Howie, L. D., Parker, J. D., &amp; Schoendorf, K. C. (2003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Excessive maternal weight gain patterns in adolescent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the American Dietetic Associa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3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2), 1653-1657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Hunt, D. J., Stoecker, B. J., Hermann, J. R., Kopel, B. L., WILLIAMS, G. S., &amp; Claypool, P. L. (2002). Effects of nutrition education programs on anthropometric measurements and pregnancy outcomes of adolescent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the American Dietetic Associa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2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3), S100-S102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Koenig, J., &amp; Elmadfa. (2000). Status of Calcium and VitaminD of Different Population Groups in Austria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for vitamin and nutrition research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0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5), 214-220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 pregnant adolescents included in the sample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Kondo, A., Kamihira, O., Shimosuka, Y., Okai, I., Gotoh, M., &amp; Ozawa, H. (2005). Awareness of the role of folic acid, dietary folate intake and plasma folate concentration in Japan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Obstetrics and Gynaecology Research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172-177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Wrong age group</w:t>
            </w:r>
          </w:p>
        </w:tc>
      </w:tr>
      <w:tr w:rsidR="008C2784" w:rsidRPr="008C2784" w:rsidTr="005E248A">
        <w:trPr>
          <w:trHeight w:val="6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Lake, R. S., &amp; Drake, L. M. (1995). Nutrition Intervention Program for Pregnant Girls [Abstract]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lic Health Reports (1974-)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, 208-208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6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Lenders, C. M., McElrath, T. F., &amp; Scholl, T. O. (2000). Nutrition in adolescent pregnanc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rent opinion in pediatrics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3), 291-296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Loto, O. M., Ezechi, O. C., Kalu, B. K. E., Loto, A. B., Ezechi, L. O., &amp; Ogunniyi, S. O. (2004). Poor obstetric performance of teenagers: is it age-or quality of care-related?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obstetrics and Gynaec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4), 395-398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Country of origin excluded -Nigeria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Mahfouz, A. A., El-Said, M. M., Al-Erian, R. A., &amp; Hamid, A. M. (1995). Teenage pregnancy: are teenagers a high risk group?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Journal of Obstetrics &amp; Gynecology and Reproductive Bi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9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), 17-20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Malviya, M. K., Bhardwaj, V. K., Chansoria, M., &amp; Khare, S. (2003). Anthropometric profile and perinatal outcome of babies born to young women (&lt; 18 years)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an pediatrics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0), 971-976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Country of origin excluded - India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Mathews, F., Yudkin, P., &amp; Neil, A. (1998). Folates in the periconceptional period: are women getting enough?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JOG: An International Journal of Obstetrics &amp; Gynaecolog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5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9), 954-959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Mathews, F., Yudkin, P., Smith, R. F., &amp; Neil, A. (2000). Nutrient intakes during pregnancy: the influence of smoking status and age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Epidemiology and Community Health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1), 17-23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Wrong age group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erry, R. L., Mannino, B., Hediger, M. L., &amp; Scholl, T. O. (1996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Pregnancy in early adolescence: Are there obstetric risks?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Maternal-Fetal Medicine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6), 333-339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3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Ruppel, K. J. (2001)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alth beliefs and health behaviors of pregnant adolescents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dissertation</w:t>
            </w:r>
          </w:p>
        </w:tc>
      </w:tr>
      <w:tr w:rsidR="008C2784" w:rsidRPr="008C2784" w:rsidTr="005E248A">
        <w:trPr>
          <w:trHeight w:val="51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Stang, J., Story, M., &amp; Feldman, S. (2005). Nutrition in adolescent pregnanc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of Childbirth Educa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4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review article</w:t>
            </w:r>
          </w:p>
        </w:tc>
      </w:tr>
      <w:tr w:rsidR="008C2784" w:rsidRPr="008C2784" w:rsidTr="005E248A">
        <w:trPr>
          <w:trHeight w:val="51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Story, M., &amp; Alton, I. (1995). Nutrition Issues and Adolescent Pregnancya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trition Toda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4), 142-151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Not a primary study, review article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Wrieden, W. L., &amp; Symon, A. (2003). 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The development and pilot evaluation of a nutrition education intervention programme for pregnant teenage women (food for life)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Human Nutrition and Dietetics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67-71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102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Whisner, C. M., Young, B. E., Pressman, E. K., Queenan, R. A., Cooper, E. M., &amp; O'Brien, K. O. (2015). Maternal diet but not gestational weight gain predicts central adiposity accretion in utero among pregnant adolescents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of Obesit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9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4), 565-570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Reports same data as Young 2012 which is included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Symon, A. G., &amp; Wrieden, W. L. (2003). A qualitative study of pregnant teenagers’ perceptions of the acceptability of a nutritional education intervention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dwifery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2), 140-147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  <w:tr w:rsidR="008C2784" w:rsidRPr="008C2784" w:rsidTr="005E248A">
        <w:trPr>
          <w:trHeight w:val="1200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Dubois, S., Coulombe, C., Pencharz, P., Pinsonneault, O., &amp; Duquette, M. P. (1997). Ability of the Higgins Nutrition Intervention Program to improve adolescent pregnancy outcome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the American Dietetic Associa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7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8), 871-873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Characteristics of participants at the time of data collection are not given. A paper where these can be found is referenced; however this is not available in English language.</w:t>
            </w:r>
          </w:p>
        </w:tc>
      </w:tr>
      <w:tr w:rsidR="008C2784" w:rsidRPr="008C2784" w:rsidTr="005E248A">
        <w:trPr>
          <w:trHeight w:val="765"/>
        </w:trPr>
        <w:tc>
          <w:tcPr>
            <w:tcW w:w="1012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Pope, J. F., Skinner, J. D., &amp; Carruth, B. R. (1997). Adolescents’ self-reported motivations for dietary changes during pregnancy.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Nutrition Education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C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(3), 137-144.</w:t>
            </w:r>
          </w:p>
        </w:tc>
        <w:tc>
          <w:tcPr>
            <w:tcW w:w="5860" w:type="dxa"/>
            <w:hideMark/>
          </w:tcPr>
          <w:p w:rsidR="008C2784" w:rsidRPr="008C2784" w:rsidRDefault="008C2784" w:rsidP="008C27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784">
              <w:rPr>
                <w:rFonts w:ascii="Times New Roman" w:hAnsi="Times New Roman" w:cs="Times New Roman"/>
                <w:sz w:val="20"/>
                <w:szCs w:val="20"/>
              </w:rPr>
              <w:t>Does not report a valid comparable measure of dietary intake or nutritional status</w:t>
            </w:r>
          </w:p>
        </w:tc>
      </w:tr>
    </w:tbl>
    <w:p w:rsidR="008C2784" w:rsidRDefault="008C2784">
      <w:pPr>
        <w:rPr>
          <w:rFonts w:ascii="Times New Roman" w:hAnsi="Times New Roman" w:cs="Times New Roman"/>
        </w:rPr>
      </w:pPr>
    </w:p>
    <w:p w:rsidR="008C2784" w:rsidRDefault="008C2784">
      <w:pPr>
        <w:rPr>
          <w:rFonts w:ascii="Times New Roman" w:hAnsi="Times New Roman" w:cs="Times New Roman"/>
        </w:rPr>
      </w:pPr>
    </w:p>
    <w:p w:rsidR="008C2784" w:rsidRDefault="008C2784">
      <w:pPr>
        <w:rPr>
          <w:rFonts w:ascii="Times New Roman" w:hAnsi="Times New Roman" w:cs="Times New Roman"/>
        </w:rPr>
      </w:pPr>
    </w:p>
    <w:p w:rsidR="008C2784" w:rsidRDefault="00BE7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8C278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C2784">
        <w:rPr>
          <w:rFonts w:ascii="Times New Roman" w:hAnsi="Times New Roman" w:cs="Times New Roman"/>
        </w:rPr>
        <w:t>2. Pooled, Weighted Mean Nutrient Intakes Expressed as Percentages of Dietary Reference Values by Stage of Pregnancy</w:t>
      </w:r>
    </w:p>
    <w:p w:rsidR="00290464" w:rsidRDefault="00A17AA9">
      <w:pPr>
        <w:rPr>
          <w:rFonts w:ascii="Times New Roman" w:hAnsi="Times New Roman" w:cs="Times New Roman"/>
        </w:rPr>
      </w:pPr>
      <w:bookmarkStart w:id="0" w:name="_GoBack"/>
      <w:r w:rsidRPr="00A17AA9">
        <w:rPr>
          <w:noProof/>
          <w:lang w:val="en-US"/>
        </w:rPr>
        <w:drawing>
          <wp:inline distT="0" distB="0" distL="0" distR="0">
            <wp:extent cx="8863330" cy="1784948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784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C2784" w:rsidRDefault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  <w:sz w:val="16"/>
          <w:szCs w:val="16"/>
        </w:rPr>
      </w:pPr>
      <w:r w:rsidRPr="008C2784">
        <w:rPr>
          <w:rFonts w:ascii="Times New Roman" w:hAnsi="Times New Roman" w:cs="Times New Roman"/>
          <w:sz w:val="16"/>
          <w:szCs w:val="16"/>
        </w:rPr>
        <w:t>1.UK EARs, First and Second Trimester requirement (Average UK EAR for Females aged 11-19 ) 2355kcal/d, Third Trimester requirement 2546 kcal/d, Mean over pregnancy requirement (average of three trimester values) 2419kcal/d 2.UK RNI 51 g/day and US RDA 71g/day 3.UK RNI 800mg/day and US RDA 1300mg/day 4. UK RNI 625mg/day and US RDA 1250mg/day 5. UK RNI 14.8mg/day and US RDA 27mg/day 6. UK RNI 300mg/day and US RDA 400mg/day 7. UK RNI 3500mg/day and US RDA 4700mg/day 8. UK RNI 7mg/day and US RDA 12mg/day 9.UK RNI 10µg/day and US RDA 15µg/day 10. US RDA 15mg/day 11. UK RNI 40mg/day and US RDA 80mg/day 12.UK RNI 200µg/day and US RDA 600µg/day 13. UK RNI 1.1mg/day and US RDA 1.4mg/day 14. UK RNI 1.5µg/day and US RDA 2.6µg/day 15.UK RNI 600µg/day and US RDA 750µg/day</w:t>
      </w: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BE797E" w:rsidP="008C27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8C278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C2784">
        <w:rPr>
          <w:rFonts w:ascii="Times New Roman" w:hAnsi="Times New Roman" w:cs="Times New Roman"/>
        </w:rPr>
        <w:t>3. Pooled, Weighted Mean Nutrient Intakes Expressed as Percentages of Dietary Reference Values by Study Country of Origin</w:t>
      </w:r>
    </w:p>
    <w:p w:rsidR="008C2784" w:rsidRDefault="008C2784" w:rsidP="008C2784">
      <w:pPr>
        <w:rPr>
          <w:rFonts w:ascii="Times New Roman" w:hAnsi="Times New Roman" w:cs="Times New Roman"/>
          <w:sz w:val="16"/>
          <w:szCs w:val="16"/>
        </w:rPr>
      </w:pPr>
      <w:r w:rsidRPr="008C2784">
        <w:rPr>
          <w:noProof/>
          <w:lang w:val="en-US"/>
        </w:rPr>
        <w:drawing>
          <wp:inline distT="0" distB="0" distL="0" distR="0">
            <wp:extent cx="8267700" cy="26753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0725" cy="2676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784" w:rsidRDefault="008C2784" w:rsidP="008C2784">
      <w:pPr>
        <w:rPr>
          <w:rFonts w:ascii="Times New Roman" w:hAnsi="Times New Roman" w:cs="Times New Roman"/>
          <w:sz w:val="16"/>
          <w:szCs w:val="16"/>
        </w:rPr>
      </w:pPr>
      <w:r w:rsidRPr="008C2784">
        <w:rPr>
          <w:rFonts w:ascii="Times New Roman" w:hAnsi="Times New Roman" w:cs="Times New Roman"/>
          <w:sz w:val="16"/>
          <w:szCs w:val="16"/>
        </w:rPr>
        <w:t>1.UK EARs, First and Second Trimester requirement (Average UK EAR for Females aged 11-19 ) 2355kcal/d, Third Trimester requirement 2546 kcal/d, Mean over pregnancy requirement (average of three trimester values) 2419kcal/</w:t>
      </w:r>
      <w:r>
        <w:rPr>
          <w:rFonts w:ascii="Times New Roman" w:hAnsi="Times New Roman" w:cs="Times New Roman"/>
          <w:sz w:val="16"/>
          <w:szCs w:val="16"/>
        </w:rPr>
        <w:t xml:space="preserve">d </w:t>
      </w:r>
      <w:r w:rsidRPr="008C2784">
        <w:rPr>
          <w:rFonts w:ascii="Times New Roman" w:hAnsi="Times New Roman" w:cs="Times New Roman"/>
          <w:sz w:val="16"/>
          <w:szCs w:val="16"/>
        </w:rPr>
        <w:t xml:space="preserve">2.UK RNI </w:t>
      </w:r>
      <w:r>
        <w:rPr>
          <w:rFonts w:ascii="Times New Roman" w:hAnsi="Times New Roman" w:cs="Times New Roman"/>
          <w:sz w:val="16"/>
          <w:szCs w:val="16"/>
        </w:rPr>
        <w:t xml:space="preserve">800mg/day and US RDA 1300mg/day </w:t>
      </w:r>
      <w:r w:rsidRPr="008C2784">
        <w:rPr>
          <w:rFonts w:ascii="Times New Roman" w:hAnsi="Times New Roman" w:cs="Times New Roman"/>
          <w:sz w:val="16"/>
          <w:szCs w:val="16"/>
        </w:rPr>
        <w:t>3. UK RNI</w:t>
      </w:r>
      <w:r>
        <w:rPr>
          <w:rFonts w:ascii="Times New Roman" w:hAnsi="Times New Roman" w:cs="Times New Roman"/>
          <w:sz w:val="16"/>
          <w:szCs w:val="16"/>
        </w:rPr>
        <w:t xml:space="preserve"> 14.8mg/day and US RDA 27mg/day </w:t>
      </w:r>
      <w:r w:rsidRPr="008C2784">
        <w:rPr>
          <w:rFonts w:ascii="Times New Roman" w:hAnsi="Times New Roman" w:cs="Times New Roman"/>
          <w:sz w:val="16"/>
          <w:szCs w:val="16"/>
        </w:rPr>
        <w:t>4. UK RNI</w:t>
      </w:r>
      <w:r>
        <w:rPr>
          <w:rFonts w:ascii="Times New Roman" w:hAnsi="Times New Roman" w:cs="Times New Roman"/>
          <w:sz w:val="16"/>
          <w:szCs w:val="16"/>
        </w:rPr>
        <w:t xml:space="preserve"> 300mg/day and US RDA 400mg/day </w:t>
      </w:r>
      <w:r w:rsidRPr="008C2784">
        <w:rPr>
          <w:rFonts w:ascii="Times New Roman" w:hAnsi="Times New Roman" w:cs="Times New Roman"/>
          <w:sz w:val="16"/>
          <w:szCs w:val="16"/>
        </w:rPr>
        <w:t xml:space="preserve">5. UK </w:t>
      </w:r>
      <w:r>
        <w:rPr>
          <w:rFonts w:ascii="Times New Roman" w:hAnsi="Times New Roman" w:cs="Times New Roman"/>
          <w:sz w:val="16"/>
          <w:szCs w:val="16"/>
        </w:rPr>
        <w:t xml:space="preserve">RNI 7mg/day and US RDA 12mg/day </w:t>
      </w:r>
      <w:r w:rsidRPr="008C2784">
        <w:rPr>
          <w:rFonts w:ascii="Times New Roman" w:hAnsi="Times New Roman" w:cs="Times New Roman"/>
          <w:sz w:val="16"/>
          <w:szCs w:val="16"/>
        </w:rPr>
        <w:t>6.UK R</w:t>
      </w:r>
      <w:r>
        <w:rPr>
          <w:rFonts w:ascii="Times New Roman" w:hAnsi="Times New Roman" w:cs="Times New Roman"/>
          <w:sz w:val="16"/>
          <w:szCs w:val="16"/>
        </w:rPr>
        <w:t xml:space="preserve">NI 10µg/day and US RDA 15µg/day 7. US RDA 15mg/day </w:t>
      </w:r>
      <w:r w:rsidRPr="008C2784">
        <w:rPr>
          <w:rFonts w:ascii="Times New Roman" w:hAnsi="Times New Roman" w:cs="Times New Roman"/>
          <w:sz w:val="16"/>
          <w:szCs w:val="16"/>
        </w:rPr>
        <w:t>8. UK RNI 40mg/day and US RDA 80mg/d</w:t>
      </w:r>
      <w:r>
        <w:rPr>
          <w:rFonts w:ascii="Times New Roman" w:hAnsi="Times New Roman" w:cs="Times New Roman"/>
          <w:sz w:val="16"/>
          <w:szCs w:val="16"/>
        </w:rPr>
        <w:t xml:space="preserve">ay </w:t>
      </w:r>
      <w:r w:rsidRPr="008C2784">
        <w:rPr>
          <w:rFonts w:ascii="Times New Roman" w:hAnsi="Times New Roman" w:cs="Times New Roman"/>
          <w:sz w:val="16"/>
          <w:szCs w:val="16"/>
        </w:rPr>
        <w:t>9.UK RNI</w:t>
      </w:r>
      <w:r>
        <w:rPr>
          <w:rFonts w:ascii="Times New Roman" w:hAnsi="Times New Roman" w:cs="Times New Roman"/>
          <w:sz w:val="16"/>
          <w:szCs w:val="16"/>
        </w:rPr>
        <w:t xml:space="preserve"> 200µg/day and US RDA 600µg/day </w:t>
      </w:r>
      <w:r w:rsidRPr="008C2784">
        <w:rPr>
          <w:rFonts w:ascii="Times New Roman" w:hAnsi="Times New Roman" w:cs="Times New Roman"/>
          <w:sz w:val="16"/>
          <w:szCs w:val="16"/>
        </w:rPr>
        <w:t>10.UK RNI 600µg/day and US RDA 750µg/day</w:t>
      </w: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8C2784" w:rsidP="008C2784">
      <w:pPr>
        <w:rPr>
          <w:rFonts w:ascii="Times New Roman" w:hAnsi="Times New Roman" w:cs="Times New Roman"/>
        </w:rPr>
      </w:pPr>
    </w:p>
    <w:p w:rsidR="008C2784" w:rsidRDefault="00BE797E" w:rsidP="008C27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81202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12028">
        <w:rPr>
          <w:rFonts w:ascii="Times New Roman" w:hAnsi="Times New Roman" w:cs="Times New Roman"/>
        </w:rPr>
        <w:t>4</w:t>
      </w:r>
      <w:r w:rsidR="008C2784">
        <w:rPr>
          <w:rFonts w:ascii="Times New Roman" w:hAnsi="Times New Roman" w:cs="Times New Roman"/>
        </w:rPr>
        <w:t>. Pooled, Weighted Mean Biological Markers of Nutritional Status by Stage of Pregnancy</w:t>
      </w:r>
    </w:p>
    <w:p w:rsidR="008C2784" w:rsidRDefault="008C2784" w:rsidP="008C2784">
      <w:pPr>
        <w:rPr>
          <w:rFonts w:ascii="Times New Roman" w:hAnsi="Times New Roman" w:cs="Times New Roman"/>
        </w:rPr>
      </w:pPr>
      <w:r w:rsidRPr="008C2784">
        <w:rPr>
          <w:noProof/>
          <w:lang w:val="en-US"/>
        </w:rPr>
        <w:drawing>
          <wp:inline distT="0" distB="0" distL="0" distR="0">
            <wp:extent cx="8863330" cy="168239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68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784" w:rsidRDefault="008C2784" w:rsidP="008C278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1. Target value 110 g/L 2. Target value33 g/L 3. Target value 15 µg/L 4. Target value 6.12µmol/L-1 5. Target value 90 μg/L </w:t>
      </w:r>
      <w:r w:rsidRPr="008C2784">
        <w:rPr>
          <w:rFonts w:ascii="Times New Roman" w:hAnsi="Times New Roman" w:cs="Times New Roman"/>
          <w:sz w:val="16"/>
          <w:szCs w:val="16"/>
        </w:rPr>
        <w:t>6. Target value 25 nmol/L</w:t>
      </w:r>
    </w:p>
    <w:p w:rsidR="00E00626" w:rsidRDefault="00E00626" w:rsidP="008C2784">
      <w:pPr>
        <w:rPr>
          <w:rFonts w:ascii="Times New Roman" w:hAnsi="Times New Roman" w:cs="Times New Roman"/>
          <w:sz w:val="16"/>
          <w:szCs w:val="16"/>
        </w:rPr>
      </w:pPr>
    </w:p>
    <w:p w:rsidR="00D94A98" w:rsidRDefault="00D94A98" w:rsidP="008C2784">
      <w:pPr>
        <w:rPr>
          <w:rFonts w:ascii="Times New Roman" w:hAnsi="Times New Roman" w:cs="Times New Roman"/>
          <w:sz w:val="16"/>
          <w:szCs w:val="16"/>
        </w:rPr>
      </w:pPr>
    </w:p>
    <w:p w:rsidR="00E00626" w:rsidRDefault="00BE797E" w:rsidP="00E006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81202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12028">
        <w:rPr>
          <w:rFonts w:ascii="Times New Roman" w:hAnsi="Times New Roman" w:cs="Times New Roman"/>
        </w:rPr>
        <w:t>5</w:t>
      </w:r>
      <w:r w:rsidR="00E00626">
        <w:rPr>
          <w:rFonts w:ascii="Times New Roman" w:hAnsi="Times New Roman" w:cs="Times New Roman"/>
        </w:rPr>
        <w:t>. Pooled, Weighted Mean Biological Markers of Nutritional Status by Study Country of Origin</w:t>
      </w:r>
    </w:p>
    <w:p w:rsidR="00E00626" w:rsidRDefault="00E00626" w:rsidP="00E00626">
      <w:pPr>
        <w:rPr>
          <w:rFonts w:ascii="Times New Roman" w:hAnsi="Times New Roman" w:cs="Times New Roman"/>
        </w:rPr>
      </w:pPr>
      <w:r w:rsidRPr="00E00626">
        <w:rPr>
          <w:noProof/>
          <w:lang w:val="en-US"/>
        </w:rPr>
        <w:drawing>
          <wp:inline distT="0" distB="0" distL="0" distR="0">
            <wp:extent cx="6143625" cy="10763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1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626" w:rsidRDefault="00E00626" w:rsidP="00E006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>1. Target value 110 g/L 2. Target value33 g/L</w:t>
      </w:r>
    </w:p>
    <w:p w:rsidR="00290464" w:rsidRPr="008C2784" w:rsidRDefault="00290464" w:rsidP="008C2784">
      <w:pPr>
        <w:rPr>
          <w:rFonts w:ascii="Times New Roman" w:hAnsi="Times New Roman" w:cs="Times New Roman"/>
          <w:sz w:val="16"/>
          <w:szCs w:val="16"/>
        </w:rPr>
      </w:pPr>
    </w:p>
    <w:sectPr w:rsidR="00290464" w:rsidRPr="008C2784" w:rsidSect="008C27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33"/>
  </w:docVars>
  <w:rsids>
    <w:rsidRoot w:val="002348A3"/>
    <w:rsid w:val="000430CB"/>
    <w:rsid w:val="00050E91"/>
    <w:rsid w:val="00054E50"/>
    <w:rsid w:val="0007479C"/>
    <w:rsid w:val="0008725B"/>
    <w:rsid w:val="000A018F"/>
    <w:rsid w:val="000C03E9"/>
    <w:rsid w:val="000C52B7"/>
    <w:rsid w:val="000E4C2D"/>
    <w:rsid w:val="000F6584"/>
    <w:rsid w:val="001225EF"/>
    <w:rsid w:val="00146FE8"/>
    <w:rsid w:val="0015578C"/>
    <w:rsid w:val="001A0F2D"/>
    <w:rsid w:val="001C03F6"/>
    <w:rsid w:val="001E6312"/>
    <w:rsid w:val="001F02BD"/>
    <w:rsid w:val="001F20F9"/>
    <w:rsid w:val="001F35FB"/>
    <w:rsid w:val="002348A3"/>
    <w:rsid w:val="002508F7"/>
    <w:rsid w:val="00253156"/>
    <w:rsid w:val="00262C5E"/>
    <w:rsid w:val="00264028"/>
    <w:rsid w:val="00290464"/>
    <w:rsid w:val="0029120C"/>
    <w:rsid w:val="002B60FB"/>
    <w:rsid w:val="002B699E"/>
    <w:rsid w:val="002C3D40"/>
    <w:rsid w:val="00303ADB"/>
    <w:rsid w:val="00330F4F"/>
    <w:rsid w:val="003435AF"/>
    <w:rsid w:val="003C4FFC"/>
    <w:rsid w:val="00405276"/>
    <w:rsid w:val="00444979"/>
    <w:rsid w:val="00452819"/>
    <w:rsid w:val="0045290E"/>
    <w:rsid w:val="00462E37"/>
    <w:rsid w:val="0046305E"/>
    <w:rsid w:val="00470452"/>
    <w:rsid w:val="004904C6"/>
    <w:rsid w:val="004A6B3B"/>
    <w:rsid w:val="004D0540"/>
    <w:rsid w:val="004F17E1"/>
    <w:rsid w:val="0050511C"/>
    <w:rsid w:val="00542E27"/>
    <w:rsid w:val="00577F77"/>
    <w:rsid w:val="00584D13"/>
    <w:rsid w:val="0058528C"/>
    <w:rsid w:val="005A2EA6"/>
    <w:rsid w:val="005A2F54"/>
    <w:rsid w:val="005A3EE1"/>
    <w:rsid w:val="005A4E2D"/>
    <w:rsid w:val="005C0496"/>
    <w:rsid w:val="005C21CF"/>
    <w:rsid w:val="005C5C78"/>
    <w:rsid w:val="005D6AE4"/>
    <w:rsid w:val="005F671D"/>
    <w:rsid w:val="00605348"/>
    <w:rsid w:val="00607FC8"/>
    <w:rsid w:val="00623C89"/>
    <w:rsid w:val="006345F7"/>
    <w:rsid w:val="00641F4D"/>
    <w:rsid w:val="006444D4"/>
    <w:rsid w:val="00644979"/>
    <w:rsid w:val="00653A40"/>
    <w:rsid w:val="00677F8A"/>
    <w:rsid w:val="00696C6D"/>
    <w:rsid w:val="006B1492"/>
    <w:rsid w:val="006B71A1"/>
    <w:rsid w:val="006C2A39"/>
    <w:rsid w:val="006C46BF"/>
    <w:rsid w:val="006E4474"/>
    <w:rsid w:val="006E60AD"/>
    <w:rsid w:val="00702B52"/>
    <w:rsid w:val="0071153A"/>
    <w:rsid w:val="00734C37"/>
    <w:rsid w:val="00743429"/>
    <w:rsid w:val="00743861"/>
    <w:rsid w:val="00765FA9"/>
    <w:rsid w:val="00784956"/>
    <w:rsid w:val="007D4FA3"/>
    <w:rsid w:val="007E2A76"/>
    <w:rsid w:val="007E42C3"/>
    <w:rsid w:val="007E749A"/>
    <w:rsid w:val="00800709"/>
    <w:rsid w:val="008041BE"/>
    <w:rsid w:val="00812028"/>
    <w:rsid w:val="00844FF6"/>
    <w:rsid w:val="00854EBD"/>
    <w:rsid w:val="00860528"/>
    <w:rsid w:val="00866F4E"/>
    <w:rsid w:val="00890C8B"/>
    <w:rsid w:val="008C2784"/>
    <w:rsid w:val="008D35AB"/>
    <w:rsid w:val="008D4C36"/>
    <w:rsid w:val="008F28D1"/>
    <w:rsid w:val="00910114"/>
    <w:rsid w:val="0093058E"/>
    <w:rsid w:val="00964436"/>
    <w:rsid w:val="009830F7"/>
    <w:rsid w:val="00995A81"/>
    <w:rsid w:val="009B5768"/>
    <w:rsid w:val="009D01BC"/>
    <w:rsid w:val="009F550E"/>
    <w:rsid w:val="00A03121"/>
    <w:rsid w:val="00A133CE"/>
    <w:rsid w:val="00A14385"/>
    <w:rsid w:val="00A17AA9"/>
    <w:rsid w:val="00A23CAE"/>
    <w:rsid w:val="00A33FD3"/>
    <w:rsid w:val="00A356BB"/>
    <w:rsid w:val="00A46230"/>
    <w:rsid w:val="00A81B55"/>
    <w:rsid w:val="00A87DF3"/>
    <w:rsid w:val="00AC5995"/>
    <w:rsid w:val="00AE3FC8"/>
    <w:rsid w:val="00AF675D"/>
    <w:rsid w:val="00B0150B"/>
    <w:rsid w:val="00B138BA"/>
    <w:rsid w:val="00B34737"/>
    <w:rsid w:val="00B447D6"/>
    <w:rsid w:val="00B54028"/>
    <w:rsid w:val="00B76F68"/>
    <w:rsid w:val="00B80535"/>
    <w:rsid w:val="00B91C45"/>
    <w:rsid w:val="00BC2E3D"/>
    <w:rsid w:val="00BC739A"/>
    <w:rsid w:val="00BC7E69"/>
    <w:rsid w:val="00BD129F"/>
    <w:rsid w:val="00BE797E"/>
    <w:rsid w:val="00C1437B"/>
    <w:rsid w:val="00C24E9B"/>
    <w:rsid w:val="00C27BC2"/>
    <w:rsid w:val="00C37D44"/>
    <w:rsid w:val="00C422B5"/>
    <w:rsid w:val="00C57D72"/>
    <w:rsid w:val="00C67CDE"/>
    <w:rsid w:val="00C71C81"/>
    <w:rsid w:val="00CC1B25"/>
    <w:rsid w:val="00CC1B4D"/>
    <w:rsid w:val="00CC2493"/>
    <w:rsid w:val="00CD09E4"/>
    <w:rsid w:val="00D04205"/>
    <w:rsid w:val="00D13FC0"/>
    <w:rsid w:val="00D21867"/>
    <w:rsid w:val="00D239F9"/>
    <w:rsid w:val="00D252B9"/>
    <w:rsid w:val="00D3079F"/>
    <w:rsid w:val="00D31A3A"/>
    <w:rsid w:val="00D938B7"/>
    <w:rsid w:val="00D94A98"/>
    <w:rsid w:val="00DA3D09"/>
    <w:rsid w:val="00DC252B"/>
    <w:rsid w:val="00DC6606"/>
    <w:rsid w:val="00DD4CB2"/>
    <w:rsid w:val="00DE1958"/>
    <w:rsid w:val="00DF2811"/>
    <w:rsid w:val="00E00626"/>
    <w:rsid w:val="00E02EEC"/>
    <w:rsid w:val="00E11737"/>
    <w:rsid w:val="00E1252F"/>
    <w:rsid w:val="00E14F74"/>
    <w:rsid w:val="00E1523F"/>
    <w:rsid w:val="00E5654C"/>
    <w:rsid w:val="00E61A9D"/>
    <w:rsid w:val="00E76595"/>
    <w:rsid w:val="00E86C98"/>
    <w:rsid w:val="00E97A96"/>
    <w:rsid w:val="00EA5FB5"/>
    <w:rsid w:val="00EC5D29"/>
    <w:rsid w:val="00EE325E"/>
    <w:rsid w:val="00EF6E10"/>
    <w:rsid w:val="00F45790"/>
    <w:rsid w:val="00F611CB"/>
    <w:rsid w:val="00F62424"/>
    <w:rsid w:val="00F75CE9"/>
    <w:rsid w:val="00F83A61"/>
    <w:rsid w:val="00F8789C"/>
    <w:rsid w:val="00FA0909"/>
    <w:rsid w:val="00FC0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784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784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8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microsoft.com/office/2007/relationships/stylesWithEffects" Target="stylesWithEffect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2543</Words>
  <Characters>13838</Characters>
  <Application>Microsoft Office Word</Application>
  <DocSecurity>0</DocSecurity>
  <Lines>256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Marvin-Dowle</dc:creator>
  <cp:lastModifiedBy>MBALIVA</cp:lastModifiedBy>
  <cp:revision>7</cp:revision>
  <cp:lastPrinted>2016-04-11T14:35:00Z</cp:lastPrinted>
  <dcterms:created xsi:type="dcterms:W3CDTF">2016-04-11T14:23:00Z</dcterms:created>
  <dcterms:modified xsi:type="dcterms:W3CDTF">2016-09-07T05:12:00Z</dcterms:modified>
</cp:coreProperties>
</file>